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0339B" w14:textId="505A0993" w:rsidR="00F8299A" w:rsidRPr="00A62C20" w:rsidRDefault="002935AA" w:rsidP="00A62C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5</w:t>
      </w:r>
      <w:bookmarkStart w:id="0" w:name="_GoBack"/>
      <w:bookmarkEnd w:id="0"/>
      <w:r w:rsidR="00A62C20" w:rsidRPr="00A62C20">
        <w:rPr>
          <w:rFonts w:ascii="Times New Roman" w:hAnsi="Times New Roman" w:cs="Times New Roman"/>
          <w:b/>
        </w:rPr>
        <w:t xml:space="preserve">. </w:t>
      </w:r>
      <w:r w:rsidR="00F8299A" w:rsidRPr="00A62C20">
        <w:rPr>
          <w:rFonts w:ascii="Times New Roman" w:hAnsi="Times New Roman" w:cs="Times New Roman"/>
          <w:b/>
        </w:rPr>
        <w:t xml:space="preserve">Quality assessment of </w:t>
      </w:r>
      <w:r w:rsidR="009D5A9F" w:rsidRPr="00A62C20">
        <w:rPr>
          <w:rFonts w:ascii="Times New Roman" w:hAnsi="Times New Roman" w:cs="Times New Roman"/>
          <w:b/>
        </w:rPr>
        <w:t>implementation studies</w:t>
      </w:r>
      <w:r>
        <w:rPr>
          <w:rFonts w:ascii="Times New Roman" w:hAnsi="Times New Roman" w:cs="Times New Roman"/>
          <w:b/>
        </w:rPr>
        <w:t>*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2093"/>
        <w:gridCol w:w="850"/>
        <w:gridCol w:w="851"/>
        <w:gridCol w:w="850"/>
        <w:gridCol w:w="851"/>
        <w:gridCol w:w="850"/>
        <w:gridCol w:w="851"/>
        <w:gridCol w:w="897"/>
        <w:gridCol w:w="804"/>
        <w:gridCol w:w="1276"/>
      </w:tblGrid>
      <w:tr w:rsidR="00F8299A" w:rsidRPr="007967F1" w14:paraId="5E2B7E71" w14:textId="77777777" w:rsidTr="0092163A">
        <w:tc>
          <w:tcPr>
            <w:tcW w:w="2093" w:type="dxa"/>
            <w:vMerge w:val="restart"/>
          </w:tcPr>
          <w:p w14:paraId="34D87862" w14:textId="77777777" w:rsidR="00F8299A" w:rsidRPr="007967F1" w:rsidRDefault="00F8299A" w:rsidP="0092163A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8080" w:type="dxa"/>
            <w:gridSpan w:val="9"/>
          </w:tcPr>
          <w:p w14:paraId="6F8F0E7B" w14:textId="77777777" w:rsidR="00F8299A" w:rsidRPr="007967F1" w:rsidRDefault="00F8299A" w:rsidP="0092163A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Process measures quality assessment*</w:t>
            </w:r>
          </w:p>
        </w:tc>
      </w:tr>
      <w:tr w:rsidR="00F8299A" w:rsidRPr="007967F1" w14:paraId="35FDE5CE" w14:textId="77777777" w:rsidTr="0092163A">
        <w:tc>
          <w:tcPr>
            <w:tcW w:w="2093" w:type="dxa"/>
            <w:vMerge/>
          </w:tcPr>
          <w:p w14:paraId="459E9555" w14:textId="77777777" w:rsidR="00F8299A" w:rsidRPr="007967F1" w:rsidRDefault="00F8299A" w:rsidP="0092163A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FD3C760" w14:textId="77777777" w:rsidR="00F8299A" w:rsidRPr="007967F1" w:rsidRDefault="00F8299A" w:rsidP="0092163A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851" w:type="dxa"/>
          </w:tcPr>
          <w:p w14:paraId="2A94A47D" w14:textId="77777777" w:rsidR="00F8299A" w:rsidRPr="007967F1" w:rsidRDefault="00F8299A" w:rsidP="0092163A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850" w:type="dxa"/>
          </w:tcPr>
          <w:p w14:paraId="23771791" w14:textId="77777777" w:rsidR="00F8299A" w:rsidRPr="007967F1" w:rsidRDefault="00F8299A" w:rsidP="0092163A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851" w:type="dxa"/>
          </w:tcPr>
          <w:p w14:paraId="2ACFEC72" w14:textId="77777777" w:rsidR="00F8299A" w:rsidRPr="007967F1" w:rsidRDefault="00F8299A" w:rsidP="0092163A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850" w:type="dxa"/>
          </w:tcPr>
          <w:p w14:paraId="05AE91EE" w14:textId="77777777" w:rsidR="00F8299A" w:rsidRPr="007967F1" w:rsidRDefault="00F8299A" w:rsidP="0092163A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851" w:type="dxa"/>
          </w:tcPr>
          <w:p w14:paraId="15211A00" w14:textId="77777777" w:rsidR="00F8299A" w:rsidRPr="007967F1" w:rsidRDefault="00F8299A" w:rsidP="0092163A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897" w:type="dxa"/>
          </w:tcPr>
          <w:p w14:paraId="31EF30DE" w14:textId="77777777" w:rsidR="00F8299A" w:rsidRPr="007967F1" w:rsidRDefault="00F8299A" w:rsidP="0092163A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804" w:type="dxa"/>
          </w:tcPr>
          <w:p w14:paraId="40327756" w14:textId="77777777" w:rsidR="00F8299A" w:rsidRPr="007967F1" w:rsidRDefault="00F8299A" w:rsidP="0092163A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276" w:type="dxa"/>
          </w:tcPr>
          <w:p w14:paraId="6B18EB0B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Global process rating</w:t>
            </w:r>
          </w:p>
        </w:tc>
      </w:tr>
      <w:tr w:rsidR="00F8299A" w:rsidRPr="007967F1" w14:paraId="381254CA" w14:textId="77777777" w:rsidTr="0092163A">
        <w:tc>
          <w:tcPr>
            <w:tcW w:w="2093" w:type="dxa"/>
          </w:tcPr>
          <w:p w14:paraId="6865DD62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Kennedy et al., 2010</w:t>
            </w:r>
          </w:p>
        </w:tc>
        <w:tc>
          <w:tcPr>
            <w:tcW w:w="850" w:type="dxa"/>
          </w:tcPr>
          <w:p w14:paraId="26EAF8BB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1F54E8A4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176D92BA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61A2B76B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3A63798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153950D0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97" w:type="dxa"/>
          </w:tcPr>
          <w:p w14:paraId="52DDF435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04" w:type="dxa"/>
          </w:tcPr>
          <w:p w14:paraId="27EE7B6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0300282F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Moderate</w:t>
            </w:r>
          </w:p>
        </w:tc>
      </w:tr>
      <w:tr w:rsidR="00F8299A" w:rsidRPr="007967F1" w14:paraId="7A04BCF5" w14:textId="77777777" w:rsidTr="0092163A">
        <w:tc>
          <w:tcPr>
            <w:tcW w:w="2093" w:type="dxa"/>
          </w:tcPr>
          <w:p w14:paraId="324B8853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Robertson-Wilson &amp; Lévesque, 2009</w:t>
            </w:r>
          </w:p>
        </w:tc>
        <w:tc>
          <w:tcPr>
            <w:tcW w:w="850" w:type="dxa"/>
          </w:tcPr>
          <w:p w14:paraId="16B9B8D0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6DF3C32D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3B93775B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2356A804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4E785FA5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7AFA0DA3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97" w:type="dxa"/>
          </w:tcPr>
          <w:p w14:paraId="65EA181B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4" w:type="dxa"/>
          </w:tcPr>
          <w:p w14:paraId="60ABA13E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3355B4C5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Moderate</w:t>
            </w:r>
          </w:p>
        </w:tc>
      </w:tr>
      <w:tr w:rsidR="00F8299A" w:rsidRPr="007967F1" w14:paraId="50BC3BD5" w14:textId="77777777" w:rsidTr="0092163A">
        <w:tc>
          <w:tcPr>
            <w:tcW w:w="2093" w:type="dxa"/>
          </w:tcPr>
          <w:p w14:paraId="22D20994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Strampel et al., 2014</w:t>
            </w:r>
          </w:p>
        </w:tc>
        <w:tc>
          <w:tcPr>
            <w:tcW w:w="850" w:type="dxa"/>
          </w:tcPr>
          <w:p w14:paraId="6EC62EEE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44035B3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4FCE5505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39A08213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5DAAE3E6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7FF5D5F4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97" w:type="dxa"/>
          </w:tcPr>
          <w:p w14:paraId="151DE4F5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04" w:type="dxa"/>
          </w:tcPr>
          <w:p w14:paraId="36E55376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16BFA226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Weak</w:t>
            </w:r>
          </w:p>
        </w:tc>
      </w:tr>
      <w:tr w:rsidR="00F8299A" w:rsidRPr="007967F1" w14:paraId="79902394" w14:textId="77777777" w:rsidTr="0092163A">
        <w:tc>
          <w:tcPr>
            <w:tcW w:w="2093" w:type="dxa"/>
          </w:tcPr>
          <w:p w14:paraId="605044C7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Patton, 2012</w:t>
            </w:r>
          </w:p>
        </w:tc>
        <w:tc>
          <w:tcPr>
            <w:tcW w:w="850" w:type="dxa"/>
          </w:tcPr>
          <w:p w14:paraId="026B5D70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6BEC4EAD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+</w:t>
            </w:r>
          </w:p>
        </w:tc>
        <w:tc>
          <w:tcPr>
            <w:tcW w:w="850" w:type="dxa"/>
          </w:tcPr>
          <w:p w14:paraId="63933D81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+</w:t>
            </w:r>
          </w:p>
        </w:tc>
        <w:tc>
          <w:tcPr>
            <w:tcW w:w="851" w:type="dxa"/>
          </w:tcPr>
          <w:p w14:paraId="22AB7BF8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27BFA778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7E888048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97" w:type="dxa"/>
          </w:tcPr>
          <w:p w14:paraId="55AE3441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04" w:type="dxa"/>
          </w:tcPr>
          <w:p w14:paraId="1717833F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7C12D55C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Weak</w:t>
            </w:r>
          </w:p>
        </w:tc>
      </w:tr>
      <w:tr w:rsidR="00F8299A" w:rsidRPr="007967F1" w14:paraId="450B1006" w14:textId="77777777" w:rsidTr="0092163A">
        <w:tc>
          <w:tcPr>
            <w:tcW w:w="2093" w:type="dxa"/>
          </w:tcPr>
          <w:p w14:paraId="29B1DA08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Patton et al., 2014</w:t>
            </w:r>
          </w:p>
        </w:tc>
        <w:tc>
          <w:tcPr>
            <w:tcW w:w="850" w:type="dxa"/>
          </w:tcPr>
          <w:p w14:paraId="270622B9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316EE76D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06B120BC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5441817F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7011BDA0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73A490D1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97" w:type="dxa"/>
          </w:tcPr>
          <w:p w14:paraId="0B549F2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04" w:type="dxa"/>
          </w:tcPr>
          <w:p w14:paraId="4869A2E8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179B8A08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Weak</w:t>
            </w:r>
          </w:p>
        </w:tc>
      </w:tr>
      <w:tr w:rsidR="00F8299A" w:rsidRPr="007967F1" w14:paraId="31F13309" w14:textId="77777777" w:rsidTr="0092163A">
        <w:tc>
          <w:tcPr>
            <w:tcW w:w="2093" w:type="dxa"/>
          </w:tcPr>
          <w:p w14:paraId="54729C15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Allison et al., 2014</w:t>
            </w:r>
          </w:p>
        </w:tc>
        <w:tc>
          <w:tcPr>
            <w:tcW w:w="850" w:type="dxa"/>
          </w:tcPr>
          <w:p w14:paraId="4BDAACAB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1F1EEA33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000B6459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50155830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5DE5099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36AD0F3D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97" w:type="dxa"/>
          </w:tcPr>
          <w:p w14:paraId="282E71E6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4" w:type="dxa"/>
          </w:tcPr>
          <w:p w14:paraId="18D45D1F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26053C90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Moderate</w:t>
            </w:r>
          </w:p>
        </w:tc>
      </w:tr>
      <w:tr w:rsidR="00F8299A" w:rsidRPr="007967F1" w14:paraId="565205C1" w14:textId="77777777" w:rsidTr="0092163A">
        <w:tc>
          <w:tcPr>
            <w:tcW w:w="2093" w:type="dxa"/>
          </w:tcPr>
          <w:p w14:paraId="0D3FA821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Brown &amp; Elliot, 2015</w:t>
            </w:r>
          </w:p>
        </w:tc>
        <w:tc>
          <w:tcPr>
            <w:tcW w:w="850" w:type="dxa"/>
          </w:tcPr>
          <w:p w14:paraId="5E21B4E1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4E251319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7F5A8D7B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4FF29AFF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29311775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5B5DAFC8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97" w:type="dxa"/>
          </w:tcPr>
          <w:p w14:paraId="342D620D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4" w:type="dxa"/>
          </w:tcPr>
          <w:p w14:paraId="4C1750C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3581F99E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Moderate</w:t>
            </w:r>
          </w:p>
        </w:tc>
      </w:tr>
      <w:tr w:rsidR="00F8299A" w:rsidRPr="007967F1" w14:paraId="2B13E70C" w14:textId="77777777" w:rsidTr="0092163A">
        <w:tc>
          <w:tcPr>
            <w:tcW w:w="2093" w:type="dxa"/>
          </w:tcPr>
          <w:p w14:paraId="23B39169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Rickwood, 2015</w:t>
            </w:r>
          </w:p>
        </w:tc>
        <w:tc>
          <w:tcPr>
            <w:tcW w:w="850" w:type="dxa"/>
          </w:tcPr>
          <w:p w14:paraId="3ADE29E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77F99A8A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3DAA9F5D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55B076BE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6DC84D8F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38544E6D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97" w:type="dxa"/>
          </w:tcPr>
          <w:p w14:paraId="15517F98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4" w:type="dxa"/>
          </w:tcPr>
          <w:p w14:paraId="7298B57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6775BE56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Moderate</w:t>
            </w:r>
          </w:p>
        </w:tc>
      </w:tr>
      <w:tr w:rsidR="00F8299A" w:rsidRPr="007967F1" w14:paraId="1D4A9432" w14:textId="77777777" w:rsidTr="0092163A">
        <w:tc>
          <w:tcPr>
            <w:tcW w:w="2093" w:type="dxa"/>
          </w:tcPr>
          <w:p w14:paraId="3593903A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Gilmore &amp; Donohoe, 2016</w:t>
            </w:r>
          </w:p>
        </w:tc>
        <w:tc>
          <w:tcPr>
            <w:tcW w:w="850" w:type="dxa"/>
          </w:tcPr>
          <w:p w14:paraId="7910C4E1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135DD457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eastAsia="MS Gothic" w:hAnsi="Times New Roman" w:cs="Times New Roman"/>
                <w:color w:val="000000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11A7D6F7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6EEE6E89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eastAsia="MS Gothic" w:hAnsi="Times New Roman" w:cs="Times New Roman"/>
                <w:color w:val="000000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4C136F6F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eastAsia="MS Gothic" w:hAnsi="Times New Roman" w:cs="Times New Roman"/>
                <w:color w:val="000000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20A6E44C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97" w:type="dxa"/>
          </w:tcPr>
          <w:p w14:paraId="3D90EB76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04" w:type="dxa"/>
          </w:tcPr>
          <w:p w14:paraId="7BA5DC04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24F6709A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Weak</w:t>
            </w:r>
          </w:p>
        </w:tc>
      </w:tr>
      <w:tr w:rsidR="00F8299A" w:rsidRPr="007967F1" w14:paraId="781653CA" w14:textId="77777777" w:rsidTr="0092163A">
        <w:tc>
          <w:tcPr>
            <w:tcW w:w="2093" w:type="dxa"/>
          </w:tcPr>
          <w:p w14:paraId="51240A3F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Alberta Education, 2008</w:t>
            </w:r>
          </w:p>
        </w:tc>
        <w:tc>
          <w:tcPr>
            <w:tcW w:w="850" w:type="dxa"/>
          </w:tcPr>
          <w:p w14:paraId="6EA9E2AF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066A3E93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34EF4F91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5BCC3010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435CAD1B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5569AFBC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97" w:type="dxa"/>
          </w:tcPr>
          <w:p w14:paraId="5287B1B6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04" w:type="dxa"/>
          </w:tcPr>
          <w:p w14:paraId="3AB97AF8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78AF4C7D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Moderate</w:t>
            </w:r>
          </w:p>
        </w:tc>
      </w:tr>
      <w:tr w:rsidR="00F8299A" w:rsidRPr="007967F1" w14:paraId="413F04B5" w14:textId="77777777" w:rsidTr="0092163A">
        <w:tc>
          <w:tcPr>
            <w:tcW w:w="2093" w:type="dxa"/>
          </w:tcPr>
          <w:p w14:paraId="0B995A4E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 w:rsidRPr="007967F1">
              <w:rPr>
                <w:rFonts w:ascii="Times New Roman" w:hAnsi="Times New Roman" w:cs="Times New Roman"/>
              </w:rPr>
              <w:t>Mâsse et al., 2013</w:t>
            </w:r>
          </w:p>
        </w:tc>
        <w:tc>
          <w:tcPr>
            <w:tcW w:w="850" w:type="dxa"/>
          </w:tcPr>
          <w:p w14:paraId="152A27CC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0D457F33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3E2D82F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73055953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2F40B61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6095A030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97" w:type="dxa"/>
          </w:tcPr>
          <w:p w14:paraId="672F2E7F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4" w:type="dxa"/>
          </w:tcPr>
          <w:p w14:paraId="1817AEE8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5F9DBBEB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Moderate</w:t>
            </w:r>
          </w:p>
        </w:tc>
      </w:tr>
      <w:tr w:rsidR="00F8299A" w:rsidRPr="007967F1" w14:paraId="17237BE6" w14:textId="77777777" w:rsidTr="0092163A">
        <w:tc>
          <w:tcPr>
            <w:tcW w:w="2093" w:type="dxa"/>
          </w:tcPr>
          <w:p w14:paraId="29A46188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 w:rsidRPr="007967F1">
              <w:rPr>
                <w:rFonts w:ascii="Times New Roman" w:hAnsi="Times New Roman" w:cs="Times New Roman"/>
              </w:rPr>
              <w:t>Watts et al., 2014</w:t>
            </w:r>
          </w:p>
        </w:tc>
        <w:tc>
          <w:tcPr>
            <w:tcW w:w="850" w:type="dxa"/>
          </w:tcPr>
          <w:p w14:paraId="223E66B7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1" w:type="dxa"/>
          </w:tcPr>
          <w:p w14:paraId="4EF738D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7D4BAEEC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5B827D62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eastAsia="MS Gothic" w:hAnsi="Times New Roman" w:cs="Times New Roman"/>
                <w:color w:val="000000"/>
              </w:rPr>
              <w:t>−</w:t>
            </w:r>
          </w:p>
        </w:tc>
        <w:tc>
          <w:tcPr>
            <w:tcW w:w="850" w:type="dxa"/>
          </w:tcPr>
          <w:p w14:paraId="3810F6F0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</w:tcPr>
          <w:p w14:paraId="7DDE22F6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97" w:type="dxa"/>
          </w:tcPr>
          <w:p w14:paraId="4DF02609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04" w:type="dxa"/>
          </w:tcPr>
          <w:p w14:paraId="10F00C0D" w14:textId="77777777" w:rsidR="00F8299A" w:rsidRPr="007967F1" w:rsidRDefault="00F8299A" w:rsidP="0092163A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640B0DF6" w14:textId="77777777" w:rsidR="00F8299A" w:rsidRPr="007967F1" w:rsidRDefault="00F8299A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7967F1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4754DEC0" w14:textId="469057D7" w:rsidR="00F8299A" w:rsidRPr="007967F1" w:rsidRDefault="00F8299A" w:rsidP="00F8299A">
      <w:pPr>
        <w:outlineLvl w:val="0"/>
        <w:rPr>
          <w:rFonts w:ascii="Times New Roman" w:hAnsi="Times New Roman" w:cs="Times New Roman"/>
        </w:rPr>
      </w:pPr>
      <w:r w:rsidRPr="007967F1">
        <w:rPr>
          <w:rFonts w:ascii="Times New Roman" w:hAnsi="Times New Roman" w:cs="Times New Roman"/>
        </w:rPr>
        <w:t xml:space="preserve">*Process measures quality assessment adapted from Wierenga et </w:t>
      </w:r>
      <w:r w:rsidR="00AA3982">
        <w:rPr>
          <w:rFonts w:ascii="Times New Roman" w:hAnsi="Times New Roman" w:cs="Times New Roman"/>
        </w:rPr>
        <w:t>al (2013). See Additional file 2</w:t>
      </w:r>
      <w:r w:rsidRPr="007967F1">
        <w:rPr>
          <w:rFonts w:ascii="Times New Roman" w:hAnsi="Times New Roman" w:cs="Times New Roman"/>
        </w:rPr>
        <w:t xml:space="preserve"> for definitions of P1-P8</w:t>
      </w:r>
    </w:p>
    <w:p w14:paraId="1DF24E6F" w14:textId="77777777" w:rsidR="00F8299A" w:rsidRDefault="00F8299A">
      <w:pPr>
        <w:rPr>
          <w:rFonts w:ascii="Times New Roman" w:hAnsi="Times New Roman" w:cs="Times New Roman"/>
        </w:rPr>
      </w:pPr>
    </w:p>
    <w:sectPr w:rsidR="00F8299A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74421"/>
    <w:multiLevelType w:val="hybridMultilevel"/>
    <w:tmpl w:val="E168D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4610F6"/>
    <w:multiLevelType w:val="hybridMultilevel"/>
    <w:tmpl w:val="E58605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506F60"/>
    <w:multiLevelType w:val="hybridMultilevel"/>
    <w:tmpl w:val="482AEC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3D715F"/>
    <w:multiLevelType w:val="hybridMultilevel"/>
    <w:tmpl w:val="1A245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AD36F2"/>
    <w:multiLevelType w:val="hybridMultilevel"/>
    <w:tmpl w:val="2A5219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D06015"/>
    <w:multiLevelType w:val="hybridMultilevel"/>
    <w:tmpl w:val="DB9C8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AD6A6C"/>
    <w:multiLevelType w:val="hybridMultilevel"/>
    <w:tmpl w:val="FC3ABFB6"/>
    <w:lvl w:ilvl="0" w:tplc="04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>
    <w:nsid w:val="7AD6428C"/>
    <w:multiLevelType w:val="hybridMultilevel"/>
    <w:tmpl w:val="FB323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6"/>
  </w:num>
  <w:num w:numId="5">
    <w:abstractNumId w:val="1"/>
  </w:num>
  <w:num w:numId="6">
    <w:abstractNumId w:val="3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CDE"/>
    <w:rsid w:val="0020211A"/>
    <w:rsid w:val="002935AA"/>
    <w:rsid w:val="00341CDE"/>
    <w:rsid w:val="00510494"/>
    <w:rsid w:val="007967F1"/>
    <w:rsid w:val="007A383B"/>
    <w:rsid w:val="00842125"/>
    <w:rsid w:val="008D3F11"/>
    <w:rsid w:val="0092163A"/>
    <w:rsid w:val="009A1044"/>
    <w:rsid w:val="009D5A9F"/>
    <w:rsid w:val="00A62C20"/>
    <w:rsid w:val="00AA3982"/>
    <w:rsid w:val="00D42EE5"/>
    <w:rsid w:val="00E56B9A"/>
    <w:rsid w:val="00F8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E887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1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CDE"/>
  </w:style>
  <w:style w:type="character" w:customStyle="1" w:styleId="CommentTextChar">
    <w:name w:val="Comment Text Char"/>
    <w:basedOn w:val="DefaultParagraphFont"/>
    <w:link w:val="CommentText"/>
    <w:uiPriority w:val="99"/>
    <w:rsid w:val="00341CDE"/>
  </w:style>
  <w:style w:type="table" w:styleId="TableGrid">
    <w:name w:val="Table Grid"/>
    <w:basedOn w:val="TableNormal"/>
    <w:uiPriority w:val="59"/>
    <w:rsid w:val="00341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D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41CD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41CD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1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CDE"/>
  </w:style>
  <w:style w:type="character" w:customStyle="1" w:styleId="CommentTextChar">
    <w:name w:val="Comment Text Char"/>
    <w:basedOn w:val="DefaultParagraphFont"/>
    <w:link w:val="CommentText"/>
    <w:uiPriority w:val="99"/>
    <w:rsid w:val="00341CDE"/>
  </w:style>
  <w:style w:type="table" w:styleId="TableGrid">
    <w:name w:val="Table Grid"/>
    <w:basedOn w:val="TableNormal"/>
    <w:uiPriority w:val="59"/>
    <w:rsid w:val="00341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D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41CD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41CD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Macintosh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7-18T18:17:00Z</dcterms:created>
  <dcterms:modified xsi:type="dcterms:W3CDTF">2016-11-17T20:44:00Z</dcterms:modified>
</cp:coreProperties>
</file>